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Arial" w:hAnsi="Arial" w:cs="Arial"/>
          <w:sz w:val="20"/>
        </w:rPr>
      </w:pPr>
      <w:r>
        <w:rPr>
          <w:rFonts w:eastAsia="Times New Roman" w:cs="Arial" w:ascii="Arial" w:hAnsi="Arial"/>
          <w:b/>
          <w:color w:val="000000"/>
        </w:rPr>
        <w:t>Table S7.</w:t>
      </w:r>
      <w:r>
        <w:rPr>
          <w:rFonts w:eastAsia="Times New Roman" w:cs="Arial" w:ascii="Arial" w:hAnsi="Arial"/>
          <w:b/>
          <w:color w:val="000000"/>
          <w:sz w:val="20"/>
        </w:rPr>
        <w:t xml:space="preserve">  </w:t>
      </w:r>
      <w:r>
        <w:rPr>
          <w:rFonts w:cs="Arial" w:ascii="Arial" w:hAnsi="Arial"/>
        </w:rPr>
        <w:t xml:space="preserve">Number of predicted genes in </w:t>
      </w:r>
      <w:r>
        <w:rPr>
          <w:rFonts w:cs="Arial" w:ascii="Arial" w:hAnsi="Arial"/>
          <w:i/>
        </w:rPr>
        <w:t>Nectria haematococca</w:t>
      </w:r>
      <w:r>
        <w:rPr>
          <w:rFonts w:cs="Arial" w:ascii="Arial" w:hAnsi="Arial"/>
        </w:rPr>
        <w:t xml:space="preserve"> MPVI that contain transcription factor motifs compared to other fungi.</w:t>
      </w:r>
    </w:p>
    <w:p>
      <w:pPr>
        <w:pStyle w:val="Normal"/>
        <w:ind w:left="-9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3375</wp:posOffset>
                </wp:positionV>
                <wp:extent cx="8332470" cy="4229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2470" cy="422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440"/>
                              <w:gridCol w:w="3240"/>
                              <w:gridCol w:w="1080"/>
                              <w:gridCol w:w="1080"/>
                              <w:gridCol w:w="986"/>
                              <w:gridCol w:w="976"/>
                              <w:gridCol w:w="187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Helvetica" w:hAnsi="Helvetica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2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-90" w:right="-128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Fungal species*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Superclas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InterPr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lang w:bidi="en-US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  <w:t>N. cra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  <w:t>M. ory.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  <w:t>F. gra.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right="-128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  <w:t xml:space="preserve">N. hae. 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Conserved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Symbol" w:hAnsi="Symbol"/>
                                      <w:b/>
                                      <w:color w:val="000000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scaffol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AAT box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56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BF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12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AD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21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HM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09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Helix turn-helix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Heat shock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02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Fork head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17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Homeobox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13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Basic domai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HL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10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ZIP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48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RFX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76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Zn fing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GAT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06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2H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70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CCC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05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  <w:t>Binuclear Zn-clus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Zn2C6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IPR00113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IPR001138 &amp; IPR007219*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.1pt;height:333.05pt;mso-wrap-distance-left:0pt;mso-wrap-distance-right:9pt;mso-wrap-distance-top:0pt;mso-wrap-distance-bottom:0pt;margin-top:12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440"/>
                        <w:gridCol w:w="3240"/>
                        <w:gridCol w:w="1080"/>
                        <w:gridCol w:w="1080"/>
                        <w:gridCol w:w="986"/>
                        <w:gridCol w:w="976"/>
                        <w:gridCol w:w="1872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Helvetica" w:hAnsi="Helvetica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12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-90" w:right="-128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Cs/>
                                <w:color w:val="000000"/>
                              </w:rPr>
                              <w:t>Fungal species*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i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Superclas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Cs/>
                                <w:color w:val="000000"/>
                              </w:rPr>
                              <w:t>InterPro</w:t>
                            </w:r>
                            <w:r>
                              <w:rPr>
                                <w:rFonts w:cs="Arial" w:ascii="Arial" w:hAnsi="Arial"/>
                                <w:b/>
                                <w:lang w:bidi="en-US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iCs/>
                                <w:color w:val="000000"/>
                              </w:rPr>
                              <w:t>N. cra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iCs/>
                                <w:color w:val="000000"/>
                              </w:rPr>
                              <w:t>M. ory.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iCs/>
                                <w:color w:val="000000"/>
                              </w:rPr>
                              <w:t>F. gra.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right="-128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iCs/>
                                <w:color w:val="000000"/>
                              </w:rPr>
                              <w:t xml:space="preserve">N. hae. 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Conserved***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  <w:bookmarkStart w:id="2" w:name="OLE_LINK1"/>
                            <w:bookmarkStart w:id="3" w:name="OLE_LINK1"/>
                            <w:bookmarkEnd w:id="3"/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Symbol" w:hAnsi="Symbol"/>
                                <w:b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scaffol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AAT box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56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BF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12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AD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21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HM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09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5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Helix turn-helix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Heat shock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02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Fork head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17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Homeobox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13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1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Basic domain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HL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10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ZIP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48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5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RFX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76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Zn fing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GAT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06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8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2H2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708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2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CCCH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05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7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Binuclear Zn-cluste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Zn2C6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IPR001138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IPR001138 &amp; IPR007219***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5%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90" w:hanging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/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i/>
        </w:rPr>
        <w:t>N. cra. = Neurospora  crassa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M. ory.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i/>
        </w:rPr>
        <w:t>Magnaporthe oryzae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F. gra.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i/>
        </w:rPr>
        <w:t>Fusarium graminearum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N. hae.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  <w:i/>
        </w:rPr>
        <w:t>Nectri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haematococca</w:t>
      </w:r>
      <w:r>
        <w:rPr>
          <w:rFonts w:cs="Arial" w:ascii="Arial" w:hAnsi="Arial"/>
        </w:rPr>
        <w:t xml:space="preserve"> MPVI</w:t>
      </w:r>
    </w:p>
    <w:p>
      <w:pPr>
        <w:pStyle w:val="Normal"/>
        <w:tabs>
          <w:tab w:val="clear" w:pos="720"/>
          <w:tab w:val="left" w:pos="810" w:leader="none"/>
        </w:tabs>
        <w:ind w:left="-90" w:hanging="0"/>
        <w:rPr/>
      </w:pPr>
      <w:r>
        <w:rPr>
          <w:rFonts w:cs="Arial" w:ascii="Arial" w:hAnsi="Arial"/>
        </w:rPr>
        <w:t xml:space="preserve">** InterPro entry for designated motif in the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JGI database. The related Pfam domain was used in the Broad Institute databases. Matches with a relevance of 0.75 or above are reported.</w:t>
      </w:r>
    </w:p>
    <w:p>
      <w:pPr>
        <w:pStyle w:val="Normal"/>
        <w:ind w:left="-90" w:hanging="0"/>
        <w:rPr/>
      </w:pPr>
      <w:r>
        <w:rPr>
          <w:rFonts w:cs="Arial" w:ascii="Arial" w:hAnsi="Arial"/>
        </w:rPr>
        <w:t>***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Percentage of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genes in the specified family that display 50% or greater identity to genes in other filamentous fungi.</w:t>
      </w:r>
    </w:p>
    <w:p>
      <w:pPr>
        <w:pStyle w:val="Normal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  <w:t>**** IPR007219 is a fungal specific transcription motif  present in a subset of Zn-cluster genes. The separate listing for proteins containing both motifs provides a more conservative, but robust, estimate of the number of binuclear Zn-cluster genes.</w:t>
      </w:r>
    </w:p>
    <w:p>
      <w:pPr>
        <w:pStyle w:val="Normal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</w:rPr>
        <w:t xml:space="preserve">The transcription factor Nh92541 is orthologous to </w:t>
      </w:r>
      <w:r>
        <w:rPr>
          <w:rFonts w:cs="Arial" w:ascii="Arial" w:hAnsi="Arial"/>
          <w:i/>
        </w:rPr>
        <w:t>F. graminearum</w:t>
      </w:r>
      <w:r>
        <w:rPr>
          <w:rFonts w:cs="Arial" w:ascii="Arial" w:hAnsi="Arial"/>
        </w:rPr>
        <w:t xml:space="preserve"> FGSG_05158 while Nh82690 is a pseudoparalog.</w:t>
      </w:r>
    </w:p>
    <w:p>
      <w:pPr>
        <w:pStyle w:val="Normal"/>
        <w:ind w:left="-9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9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080" w:right="1080" w:gutter="0" w:header="0" w:top="18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2:54:00Z</dcterms:created>
  <dc:creator>Catherine Wasmann</dc:creator>
  <dc:description/>
  <cp:keywords/>
  <dc:language>en-US</dc:language>
  <cp:lastModifiedBy>Hans/VanEtten</cp:lastModifiedBy>
  <cp:lastPrinted>2008-12-17T10:42:00Z</cp:lastPrinted>
  <dcterms:modified xsi:type="dcterms:W3CDTF">2009-05-29T15:41:00Z</dcterms:modified>
  <cp:revision>27</cp:revision>
  <dc:subject/>
  <dc:title>Supplemental Table 7</dc:title>
</cp:coreProperties>
</file>